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Additional File 3</w:t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Title: Sequence details of Glyma09g36990, the gene responsible for the r locus</w:t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Description: Word file containing cloned gene model, details of mutations identified and alignment of R gene candidate, Glyma09g36990, with four R2R3 MYB genes known to control UF3GT expression and/or anthocyanin accumulation in other species.</w:t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Glyma09g36990 phytozome predicted 4-exon gene model </w:t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(predicted exons in yellow, introns lowercase no color)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GAAGGAATTGAGTTATATACGTACACCTGAACAAAATTAATGTAGCAAATTAACTTATAAGCACCTGGTCTC</w:t>
      </w:r>
      <w:r>
        <w:rPr>
          <w:rFonts w:cs="Calibri" w:ascii="Calibri" w:hAnsi="Calibri"/>
          <w:strike/>
          <w:sz w:val="20"/>
          <w:szCs w:val="20"/>
          <w:highlight w:val="yellow"/>
        </w:rPr>
        <w:t>ATG</w:t>
      </w:r>
      <w:r>
        <w:rPr>
          <w:rFonts w:cs="Calibri" w:ascii="Calibri" w:hAnsi="Calibri"/>
          <w:sz w:val="20"/>
          <w:szCs w:val="20"/>
          <w:highlight w:val="yellow"/>
        </w:rPr>
        <w:t>GAAGGATCATCAGGTGTGAGGAAAGGCACATGGAGTCAAATTGAAGATGATCTTCTCAAAGCTTGCGTGCAACTTTATGGGGAAGGAAATT</w:t>
      </w:r>
      <w:r>
        <w:rPr>
          <w:rFonts w:cs="Calibri" w:ascii="Calibri" w:hAnsi="Calibri"/>
          <w:sz w:val="20"/>
          <w:szCs w:val="20"/>
          <w:highlight w:val="cyan"/>
        </w:rPr>
        <w:t>G</w:t>
      </w:r>
      <w:r>
        <w:rPr>
          <w:rFonts w:cs="Calibri" w:ascii="Calibri" w:hAnsi="Calibri"/>
          <w:sz w:val="20"/>
          <w:szCs w:val="20"/>
          <w:highlight w:val="yellow"/>
        </w:rPr>
        <w:t>GCACCTTGTTCCTAAAAGAGCAG</w:t>
      </w:r>
      <w:r>
        <w:rPr>
          <w:rFonts w:cs="Calibri" w:ascii="Calibri" w:hAnsi="Calibri"/>
          <w:sz w:val="20"/>
          <w:szCs w:val="20"/>
        </w:rPr>
        <w:t>gtgtacttctagttaaattttattttttttttcgttttcttcattgcttgtgattgcaatgatatgatataattacataactatgagatcctcataagttgtaataaataataaacatttttatatcttcttgcgtttggtatatataaacgtag</w:t>
      </w:r>
      <w:r>
        <w:rPr>
          <w:rFonts w:cs="Calibri" w:ascii="Calibri" w:hAnsi="Calibri"/>
          <w:sz w:val="20"/>
          <w:szCs w:val="20"/>
          <w:highlight w:val="yellow"/>
        </w:rPr>
        <w:t>GGTTGAACAGATGCCGCAAGAGTTGTAGATTGAGATGGTTGAACTATCTTAAACCAAATATCAAGCGGG</w:t>
      </w:r>
      <w:r>
        <w:rPr>
          <w:rFonts w:cs="Calibri" w:ascii="Calibri" w:hAnsi="Calibri"/>
          <w:sz w:val="20"/>
          <w:szCs w:val="20"/>
          <w:highlight w:val="darkCyan"/>
        </w:rPr>
        <w:t>G</w:t>
      </w:r>
      <w:r>
        <w:rPr>
          <w:rFonts w:cs="Calibri" w:ascii="Calibri" w:hAnsi="Calibri"/>
          <w:sz w:val="20"/>
          <w:szCs w:val="20"/>
          <w:highlight w:val="yellow"/>
        </w:rPr>
        <w:t>AGATTTCAGTGAAGATGAAATTGATATGATGAT</w:t>
      </w:r>
      <w:r>
        <w:rPr>
          <w:rFonts w:cs="Calibri" w:ascii="Calibri" w:hAnsi="Calibri"/>
          <w:color w:val="FFFFFF"/>
          <w:sz w:val="20"/>
          <w:szCs w:val="20"/>
          <w:highlight w:val="darkMagenta"/>
        </w:rPr>
        <w:t>C</w:t>
      </w:r>
      <w:r>
        <w:rPr>
          <w:rFonts w:cs="Calibri" w:ascii="Calibri" w:hAnsi="Calibri"/>
          <w:sz w:val="20"/>
          <w:szCs w:val="20"/>
          <w:highlight w:val="yellow"/>
        </w:rPr>
        <w:t>AGATTGCACAAGCTTTTGGGAAACAG</w:t>
      </w:r>
      <w:r>
        <w:rPr>
          <w:rFonts w:cs="Calibri" w:ascii="Calibri" w:hAnsi="Calibri"/>
          <w:sz w:val="20"/>
          <w:szCs w:val="20"/>
          <w:highlight w:val="red"/>
        </w:rPr>
        <w:t>g</w:t>
      </w:r>
      <w:r>
        <w:rPr>
          <w:rFonts w:cs="Calibri" w:ascii="Calibri" w:hAnsi="Calibri"/>
          <w:sz w:val="20"/>
          <w:szCs w:val="20"/>
        </w:rPr>
        <w:t>tttgtatattggccattaattaaatcacactactgagtgtagtgatacatatttagaaattaatatgccttatatgagatatttgaatccatattatattatatgcatgataatacagcttggggtgtactattaactttttccaatatttaaaccaaaaagctagttggttttgtttatgctaagagttatttagagattcaaagaagaacaacaaaacaaatctttgttttcatatatatatatatggaatacaatttcacttttgggaactatttttttacatgagaataattaataataattattagattaaaattaaattaaaatataatataataattaaatctctaaaagatttatcaaacaaatgatatcttaaaatatcattaatttatcatcattgtcataactgttatcatcaccgtcattatgactgttgtcgttgtcactgtcaccaccattgttggatgatagcgacgatgatgacaacaatcatgacgatggtggtggtgacagaggtgaaaatcataatgatttttgcaatgttagtaactactgcaataatgaaggtcatgacagtagaggtggtgatagttgacgacgatgatggtgataacagcgacgattatggtggtgactacagcagtgctcatggtggtgacaacgacaattataattatgattagttaattgaaatattctaggaagtgataattaaaatctttttagatttatttattgtttgattaattttttagagatttgatgatatattaaattttaatttaaattttaaatattttaaaatcaattgtttattatttttaattgatgattattattaattgttctcatataagataatgttctcacaaaattatatatatatatatatatatatatatatatatatatatatatatatatatatatatagacatggacagcataaaggttttatacgatgttatttaattaattagattgtcatttataacattgtttgagttttgtggtaattactctaaaagttgcatgtaaaatgatagagtacatcaaaattaaaagaaaagtgattaatgaacttttcatttttcaatagtattacttcgttaaacaaaaattgtttgtcgatgtag</w:t>
      </w:r>
      <w:r>
        <w:rPr>
          <w:rFonts w:cs="Calibri" w:ascii="Calibri" w:hAnsi="Calibri"/>
          <w:sz w:val="20"/>
          <w:szCs w:val="20"/>
          <w:highlight w:val="yellow"/>
        </w:rPr>
        <w:t>ATGGTCCCTGATTGCAGGAAGACTTCCGGGAAGAACCTCAAACGATGTAAAAAATTATTGGAACACCTACGCACGCCGTAAATTACACTCTCACAAGAAAGACAACAACATAGAAAAGCAAGCTAGGGCCAAAACAACCGTGAAACCCCACGAAGTTATAAAGCCT</w:t>
      </w:r>
      <w:r>
        <w:rPr>
          <w:rFonts w:cs="Calibri" w:ascii="Calibri" w:hAnsi="Calibri"/>
          <w:sz w:val="20"/>
          <w:szCs w:val="20"/>
        </w:rPr>
        <w:t>gtacctcgagctttaacaaaaacatccccacggttgcaag</w:t>
      </w:r>
      <w:r>
        <w:rPr>
          <w:rFonts w:cs="Calibri" w:ascii="Calibri" w:hAnsi="Calibri"/>
          <w:sz w:val="20"/>
          <w:szCs w:val="20"/>
          <w:highlight w:val="yellow"/>
        </w:rPr>
        <w:t>GGAAATTCATTAATAGTTCAGAAGTTGGTGTTAGTCATGAAGAAGGTGCAACTTCAATATCAGGGTCTGGGAATTGGTGGGAAACTTTTT</w:t>
      </w:r>
      <w:r>
        <w:rPr>
          <w:rFonts w:cs="Calibri" w:ascii="Calibri" w:hAnsi="Calibri"/>
          <w:sz w:val="20"/>
          <w:szCs w:val="20"/>
          <w:highlight w:val="yellow"/>
          <w:u w:val="single"/>
        </w:rPr>
        <w:t>TAG</w:t>
      </w:r>
      <w:r>
        <w:rPr>
          <w:rFonts w:cs="Calibri" w:ascii="Calibri" w:hAnsi="Calibri"/>
          <w:sz w:val="20"/>
          <w:szCs w:val="20"/>
        </w:rPr>
        <w:t>ATGACAAGGAAGACATTGAAGAAGGTAACAACAACAAATGCTTCTTTGGTGGGGAAGATGGAGCACTTGACCTTTGGGGTGAAGAGCTTAATTCAATTGCTTGTGACTTTCTTACACAAGGTGAAACTTGGAGCGATTTTCTTCTTGACCTAGGGCTAGGAGATTAGTGTGTGGTGTTTGTTTTCACAAGGGACCTCAAATTCTAATATGCAAGTACAAATCAAACTTACCTAACATTTGAGTTTCCTTTGTAAAATATATATATTCTTTACTTTGTATTTGTGAATGTATCTATCTTATCAGTATGTTAAAAAAAAAATTATCTGCTCAGTTATACAGAATGTAAGATTATATCTTAATTACTTTAATTAAATTTAACACATTTAATAACATGAATCAATCTTGGCC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eastAsia="Times New Roman" w:cs="Calibri" w:ascii="Calibri" w:hAnsi="Calibri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Calibri"/>
          <w:b/>
          <w:i/>
          <w:sz w:val="20"/>
          <w:szCs w:val="20"/>
        </w:rPr>
        <w:t>r</w:t>
      </w:r>
      <w:r>
        <w:rPr>
          <w:rFonts w:cs="Calibri"/>
          <w:b/>
          <w:sz w:val="20"/>
          <w:szCs w:val="20"/>
        </w:rPr>
        <w:t xml:space="preserve"> gene loss of function mutations identified (positions are relative to start codon)</w:t>
      </w:r>
    </w:p>
    <w:p>
      <w:pPr>
        <w:pStyle w:val="Normal"/>
        <w:spacing w:before="0" w:after="0"/>
        <w:rPr/>
      </w:pPr>
      <w:r>
        <w:rPr>
          <w:rFonts w:cs="Calibri"/>
          <w:color w:val="FFFFFF"/>
          <w:sz w:val="20"/>
          <w:szCs w:val="20"/>
          <w:highlight w:val="darkMagenta"/>
        </w:rPr>
        <w:t>C</w:t>
      </w:r>
      <w:r>
        <w:rPr>
          <w:rFonts w:cs="Calibri"/>
          <w:sz w:val="20"/>
          <w:szCs w:val="20"/>
        </w:rPr>
        <w:t>377- frameshift in exon 2 (truncates open reading frame)</w:t>
      </w:r>
    </w:p>
    <w:p>
      <w:pPr>
        <w:pStyle w:val="Normal"/>
        <w:spacing w:before="0" w:after="0"/>
        <w:rPr/>
      </w:pPr>
      <w:r>
        <w:rPr>
          <w:rFonts w:cs="Calibri"/>
          <w:sz w:val="20"/>
          <w:szCs w:val="20"/>
          <w:highlight w:val="darkCyan"/>
        </w:rPr>
        <w:t>G</w:t>
      </w:r>
      <w:r>
        <w:rPr>
          <w:rFonts w:cs="Calibri"/>
          <w:sz w:val="20"/>
          <w:szCs w:val="20"/>
        </w:rPr>
        <w:t>343- frameshift in exon 2 (truncates open reading frame)</w:t>
      </w:r>
    </w:p>
    <w:p>
      <w:pPr>
        <w:pStyle w:val="Normal"/>
        <w:spacing w:before="0" w:after="0"/>
        <w:rPr/>
      </w:pPr>
      <w:r>
        <w:rPr>
          <w:rFonts w:cs="Calibri"/>
          <w:sz w:val="20"/>
          <w:szCs w:val="20"/>
        </w:rPr>
        <w:t>AG</w:t>
      </w:r>
      <w:r>
        <w:rPr>
          <w:rFonts w:cs="Calibri"/>
          <w:sz w:val="20"/>
          <w:szCs w:val="20"/>
          <w:highlight w:val="red"/>
          <w:u w:val="single"/>
        </w:rPr>
        <w:t>g</w:t>
      </w:r>
      <w:r>
        <w:rPr>
          <w:rFonts w:cs="Calibri"/>
          <w:sz w:val="20"/>
          <w:szCs w:val="20"/>
        </w:rPr>
        <w:t>t&gt;AG</w:t>
      </w:r>
      <w:r>
        <w:rPr>
          <w:rFonts w:cs="Calibri"/>
          <w:sz w:val="20"/>
          <w:szCs w:val="20"/>
          <w:u w:val="single"/>
        </w:rPr>
        <w:t>t</w:t>
      </w:r>
      <w:r>
        <w:rPr>
          <w:rFonts w:cs="Calibri"/>
          <w:sz w:val="20"/>
          <w:szCs w:val="20"/>
        </w:rPr>
        <w:t xml:space="preserve">t (g404t) disrupts conserved splice site recognition site. </w:t>
      </w:r>
    </w:p>
    <w:p>
      <w:pPr>
        <w:pStyle w:val="Normal"/>
        <w:spacing w:before="0" w:after="0"/>
        <w:rPr/>
      </w:pPr>
      <w:r>
        <w:rPr>
          <w:rFonts w:cs="Calibri"/>
          <w:sz w:val="20"/>
          <w:szCs w:val="20"/>
          <w:highlight w:val="cyan"/>
        </w:rPr>
        <w:t>G</w:t>
      </w:r>
      <w:r>
        <w:rPr>
          <w:rFonts w:cs="Calibri"/>
          <w:sz w:val="20"/>
          <w:szCs w:val="20"/>
        </w:rPr>
        <w:t>95C TGG&gt;TCG Trp&gt;Ser change in invariant residue (position indicated in alignment below)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eastAsia="Times New Roman"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eastAsia="Times New Roman" w:cs="Calibri"/>
          <w:b/>
          <w:b/>
          <w:sz w:val="20"/>
          <w:szCs w:val="20"/>
        </w:rPr>
      </w:pPr>
      <w:r>
        <w:rPr>
          <w:rFonts w:eastAsia="Times New Roman" w:cs="Calibri" w:ascii="Calibri" w:hAnsi="Calibri"/>
          <w:b/>
          <w:sz w:val="20"/>
          <w:szCs w:val="20"/>
        </w:rPr>
        <w:t>Glyma09g36690 phytozome predicted cds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  <w:u w:val="single"/>
        </w:rPr>
        <w:t>ATG</w:t>
      </w:r>
      <w:r>
        <w:rPr>
          <w:rFonts w:cs="Calibri" w:ascii="Calibri" w:hAnsi="Calibri"/>
          <w:sz w:val="20"/>
          <w:szCs w:val="20"/>
          <w:highlight w:val="lightGray"/>
        </w:rPr>
        <w:t>GAAGGATCATCAGGTGTGAGGAAAGGCACATGGAGTCAAATTGAAGATGATCTTCTCAAAGCTTGCGTGCAACTTTATGGGGAAGGAAATT</w:t>
      </w:r>
      <w:r>
        <w:rPr>
          <w:rFonts w:cs="Calibri" w:ascii="Calibri" w:hAnsi="Calibri"/>
          <w:sz w:val="20"/>
          <w:szCs w:val="20"/>
          <w:highlight w:val="cyan"/>
        </w:rPr>
        <w:t>G</w:t>
      </w:r>
      <w:r>
        <w:rPr>
          <w:rFonts w:cs="Calibri" w:ascii="Calibri" w:hAnsi="Calibri"/>
          <w:sz w:val="20"/>
          <w:szCs w:val="20"/>
          <w:highlight w:val="lightGray"/>
        </w:rPr>
        <w:t>GCACCTTGTTCCTAAAAGAGCAG</w:t>
      </w:r>
      <w:r>
        <w:rPr>
          <w:rFonts w:cs="Calibri" w:ascii="Calibri" w:hAnsi="Calibri"/>
          <w:sz w:val="20"/>
          <w:szCs w:val="20"/>
          <w:highlight w:val="darkGray"/>
        </w:rPr>
        <w:t>GGTTGAACAGATGCCGCAAGAGTTGTAGATTGAGATGGTTGAACTATCTTAAACCAAATATCAAGCGGG</w:t>
      </w:r>
      <w:r>
        <w:rPr>
          <w:rFonts w:cs="Calibri" w:ascii="Calibri" w:hAnsi="Calibri"/>
          <w:sz w:val="20"/>
          <w:szCs w:val="20"/>
          <w:highlight w:val="darkCyan"/>
        </w:rPr>
        <w:t>G</w:t>
      </w:r>
      <w:r>
        <w:rPr>
          <w:rFonts w:cs="Calibri" w:ascii="Calibri" w:hAnsi="Calibri"/>
          <w:sz w:val="20"/>
          <w:szCs w:val="20"/>
          <w:highlight w:val="darkGray"/>
        </w:rPr>
        <w:t>AGATTTCAGTGAAGATGAAATTGATATGATGAT</w:t>
      </w:r>
      <w:r>
        <w:rPr>
          <w:rFonts w:cs="Calibri" w:ascii="Calibri" w:hAnsi="Calibri"/>
          <w:color w:val="FFFFFF"/>
          <w:sz w:val="20"/>
          <w:szCs w:val="20"/>
          <w:highlight w:val="darkMagenta"/>
        </w:rPr>
        <w:t>C</w:t>
      </w:r>
      <w:r>
        <w:rPr>
          <w:rFonts w:cs="Calibri" w:ascii="Calibri" w:hAnsi="Calibri"/>
          <w:sz w:val="20"/>
          <w:szCs w:val="20"/>
          <w:highlight w:val="darkGray"/>
        </w:rPr>
        <w:t>AGATTGCACAAGCTTTTGGGAAACAG</w:t>
      </w:r>
      <w:r>
        <w:rPr>
          <w:rFonts w:cs="Calibri" w:ascii="Calibri" w:hAnsi="Calibri"/>
          <w:sz w:val="20"/>
          <w:szCs w:val="20"/>
          <w:highlight w:val="lightGray"/>
        </w:rPr>
        <w:t>ATGGTCCCTGATTGCAGGAAGACTTCCGGGAAGAACCTCAAACGATGTAAAAAATTATTGGAACACCTACGCACGCCGTAAATTACACTCTCACAAGAAAGACAACAACATAGAAAAGCAAGCTAGGGCCAAAACAACCGTGAAACCCCACGAAGTTATAAAGCCT</w:t>
      </w:r>
      <w:r>
        <w:rPr>
          <w:rFonts w:cs="Calibri" w:ascii="Calibri" w:hAnsi="Calibri"/>
          <w:sz w:val="20"/>
          <w:szCs w:val="20"/>
          <w:highlight w:val="darkGray"/>
        </w:rPr>
        <w:t>GGAAATTCATTAATAGTTCAGAAGTTGGTGTTAGTCATGAAGAAGGTGCAACTTCAATATCAGGGTCTGGGAATTGGTGGGAAACTTTTTTAG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eastAsia="Times New Roman"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eastAsia="Times New Roman"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Corrected intron/exon boundaries for Glyma09g36990 - 3-exon gene model validated by mRNA cloning</w:t>
      </w:r>
    </w:p>
    <w:p>
      <w:pPr>
        <w:pStyle w:val="PlainText"/>
        <w:rPr/>
      </w:pPr>
      <w:r>
        <w:rPr>
          <w:rFonts w:cs="Calibri" w:ascii="Calibri" w:hAnsi="Calibri"/>
          <w:sz w:val="20"/>
          <w:szCs w:val="20"/>
        </w:rPr>
        <w:t>(exons in yellow, introns lowercase no color)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GAAGGAATTGAGTTATATACGTACACCTGAACAAAATTAATGTAGCAAATTAACTTATAAGCACCTGGTCTC</w:t>
      </w:r>
      <w:r>
        <w:rPr>
          <w:rFonts w:cs="Calibri" w:ascii="Calibri" w:hAnsi="Calibri"/>
          <w:sz w:val="20"/>
          <w:szCs w:val="20"/>
          <w:highlight w:val="yellow"/>
          <w:u w:val="single"/>
        </w:rPr>
        <w:t>ATG</w:t>
      </w:r>
      <w:r>
        <w:rPr>
          <w:rFonts w:cs="Calibri" w:ascii="Calibri" w:hAnsi="Calibri"/>
          <w:sz w:val="20"/>
          <w:szCs w:val="20"/>
          <w:highlight w:val="yellow"/>
        </w:rPr>
        <w:t>GAAGGATCATCAGGTGTGAGGAAAGGCACATGGAGTCAAATTGAAGATGATCTTCTCAAAGCTTGCGTGCAACTTTATGGGGAAGGAAATT</w:t>
      </w:r>
      <w:r>
        <w:rPr>
          <w:rFonts w:cs="Calibri" w:ascii="Calibri" w:hAnsi="Calibri"/>
          <w:sz w:val="20"/>
          <w:szCs w:val="20"/>
          <w:highlight w:val="cyan"/>
        </w:rPr>
        <w:t>G</w:t>
      </w:r>
      <w:r>
        <w:rPr>
          <w:rFonts w:cs="Calibri" w:ascii="Calibri" w:hAnsi="Calibri"/>
          <w:sz w:val="20"/>
          <w:szCs w:val="20"/>
          <w:highlight w:val="yellow"/>
        </w:rPr>
        <w:t>GCACCTTGTTCCTAAAAGAGCAG</w:t>
      </w:r>
      <w:r>
        <w:rPr>
          <w:rFonts w:cs="Calibri" w:ascii="Calibri" w:hAnsi="Calibri"/>
          <w:sz w:val="20"/>
          <w:szCs w:val="20"/>
        </w:rPr>
        <w:t>gtgtacttctagttaaattttattttttttttcgttttcttcattgcttgtgattgcaatgatatgatataattacataactatgagatcctcataagttgtaataaataataaacatttttatatcttcttgcgtttggtatatataaacgtag</w:t>
      </w:r>
      <w:r>
        <w:rPr>
          <w:rFonts w:cs="Calibri" w:ascii="Calibri" w:hAnsi="Calibri"/>
          <w:sz w:val="20"/>
          <w:szCs w:val="20"/>
          <w:highlight w:val="yellow"/>
        </w:rPr>
        <w:t>GGTTGAACAGATGCCGCAAGAGTTGTAGATTGAGATGGTTGAACTATCTTAAACCAAATATCAAGCGGG</w:t>
      </w:r>
      <w:r>
        <w:rPr>
          <w:rFonts w:cs="Calibri" w:ascii="Calibri" w:hAnsi="Calibri"/>
          <w:color w:val="FFFFFF"/>
          <w:sz w:val="20"/>
          <w:szCs w:val="20"/>
          <w:highlight w:val="darkCyan"/>
        </w:rPr>
        <w:t>G</w:t>
      </w:r>
      <w:r>
        <w:rPr>
          <w:rFonts w:cs="Calibri" w:ascii="Calibri" w:hAnsi="Calibri"/>
          <w:sz w:val="20"/>
          <w:szCs w:val="20"/>
          <w:highlight w:val="yellow"/>
        </w:rPr>
        <w:t>AGATTTCAGTGAAGATGAAATTGATATGATGAT</w:t>
      </w:r>
      <w:r>
        <w:rPr>
          <w:rFonts w:cs="Calibri" w:ascii="Calibri" w:hAnsi="Calibri"/>
          <w:color w:val="FFFFFF"/>
          <w:sz w:val="20"/>
          <w:szCs w:val="20"/>
          <w:highlight w:val="darkMagenta"/>
        </w:rPr>
        <w:t>C</w:t>
      </w:r>
      <w:r>
        <w:rPr>
          <w:rFonts w:cs="Calibri" w:ascii="Calibri" w:hAnsi="Calibri"/>
          <w:sz w:val="20"/>
          <w:szCs w:val="20"/>
          <w:highlight w:val="yellow"/>
        </w:rPr>
        <w:t>AGATTGCACAAGCTTTTGGGAAACAG</w:t>
      </w:r>
      <w:r>
        <w:rPr>
          <w:rFonts w:cs="Calibri" w:ascii="Calibri" w:hAnsi="Calibri"/>
          <w:smallCaps/>
          <w:sz w:val="20"/>
          <w:szCs w:val="20"/>
          <w:highlight w:val="red"/>
        </w:rPr>
        <w:t>g</w:t>
      </w:r>
      <w:r>
        <w:rPr>
          <w:rFonts w:cs="Calibri" w:ascii="Calibri" w:hAnsi="Calibri"/>
          <w:smallCaps/>
          <w:sz w:val="20"/>
          <w:szCs w:val="20"/>
        </w:rPr>
        <w:t>tttgtatattggccattaattaaatcacactactgagtgtagtgatacatatttagaaattaatatgccttatatgagatatttgaatccatattatattatatgcatgataatacagcttggggtgtactattaactttttccaatatttaaaccaaaaagctagttggttttgtttatgctaagagttatttagagattcaaagaagaacaacaaaacaaatctttgttttcatatatatatatatggaatacaatttcacttttgggaactatttttttacatgagaataattaataataattattagattaaaattaaattaaaatataatataataattaaatctctaaaagatttatcaaacaaatgatatcttaaaatatcattaatttatcatcattgtcataactgttatcatcaccgtcattatgactgttgtcgttgtcactgtcaccaccattgttggatgatagcgacgatgatgacaacaatcatgacgatggtggtggtgacagaggtgaaaatcataatgatttttgcaatgttagtaactactgcaataatgaaggtcatgacagtagaggtggtgatagttgacgacgatgatggtgataacagcgacgattatggtggtgactacagcagtgctcatggtggtgacaacgacaattataattatgattagttaattgaaatattctaggaagtgataattaaaatctttttagatttatttattgtttgattaattttttagagatttgatgatatattaaattttaatttaaattttaaatattttaaaatcaattgtttattatttttaattgatgattattattaattgttctcatataagataatgttctcacaaaattatatatatatatatatatatatatatatatatatatatatatatatatatatatatagacatggacagcataaaggttttatacgatgttatttaattaattagattgtcatttataacattgtttgagttttgtggtaattactctaaaagttgcatgtaaaatgatagagtacatcaaaattaaaagaaaagtgattaatgaacttttcatttttcaatagtattacttcgttaaacaaaaattgtttgtcgatgtag</w:t>
      </w:r>
      <w:r>
        <w:rPr>
          <w:rFonts w:cs="Calibri" w:ascii="Calibri" w:hAnsi="Calibri"/>
          <w:sz w:val="20"/>
          <w:szCs w:val="20"/>
          <w:highlight w:val="yellow"/>
        </w:rPr>
        <w:t>ATGGTCCCTGATTGCAGGAAGACTTCCGGGAAGAACCTCAAACGATGTAAAAAATTATTGGAACACCTACGCACGCCGTAAATTACACTCTCACAAGAAAGACAACAACATAGAAAAGCAAGCTAGGGCCAAAACAACCGTGAAACCCCACGAAGTTATAAAGCCTGTACCTCGAGCTTTAACAAAAACATCCCCACGGTTGCAAGGGAAATTCATTAATAGTTCAGAAGTTGGTGTTAGTCATGAAGAAGGTGCAACTTCAATATCAGGGTCTGGGAATTGGTGGGAAACTTTTTTAGATGACAAGGAAGACATTGAAGAAGGTAACAACAACAAATGCTTCTTTGGTGGGGAAGATGGAGCACTTGACCTTTGGGGTGAAGAGCTTAATTCAATTGCTTGTGACTTTCTTACACAAGGTGAAACTTGGAGCGATTTTCTTCTTGACCTAGGGCTAGGAGAT</w:t>
      </w:r>
      <w:r>
        <w:rPr>
          <w:rFonts w:cs="Calibri" w:ascii="Calibri" w:hAnsi="Calibri"/>
          <w:sz w:val="20"/>
          <w:szCs w:val="20"/>
          <w:highlight w:val="yellow"/>
          <w:u w:val="single"/>
        </w:rPr>
        <w:t>TAG</w:t>
      </w:r>
      <w:r>
        <w:rPr>
          <w:rFonts w:cs="Calibri" w:ascii="Calibri" w:hAnsi="Calibri"/>
          <w:sz w:val="20"/>
          <w:szCs w:val="20"/>
        </w:rPr>
        <w:t>TGTGTGGTGTTTGTTTTCACAAGGGACCTCAAATTCTAATATGCAAGTACAAATCAAACTTACCTAACATTTGAGTTTCCTTTGTAAAATATATATATTCTTTACTTTGTATTTGTGAATGTATCTATCTTATCAGTATGTTAAAAAAAAAATTATCTGCTCAGTTATACAGAATGTAAGATTATATCTTAATTACTTTAATTAAATTTAACACATTTAATAACATGAATCAATCTTGGCC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eastAsia="Times New Roman" w:cs="Calibri" w:ascii="Calibri" w:hAnsi="Calibri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Calibri"/>
          <w:b/>
          <w:i/>
          <w:sz w:val="20"/>
          <w:szCs w:val="20"/>
        </w:rPr>
        <w:t>r</w:t>
      </w:r>
      <w:r>
        <w:rPr>
          <w:rFonts w:cs="Calibri"/>
          <w:b/>
          <w:sz w:val="20"/>
          <w:szCs w:val="20"/>
        </w:rPr>
        <w:t xml:space="preserve"> gene loss of function mutations identified (positions are relative to start codon)</w:t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color w:val="FFFFFF"/>
          <w:sz w:val="20"/>
          <w:szCs w:val="20"/>
          <w:highlight w:val="darkMagenta"/>
        </w:rPr>
        <w:t>C</w:t>
      </w:r>
      <w:r>
        <w:rPr>
          <w:rFonts w:cs="Calibri"/>
          <w:sz w:val="20"/>
          <w:szCs w:val="20"/>
        </w:rPr>
        <w:t>377- frameshift in exon 2 (truncates open reading frame)</w:t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  <w:highlight w:val="darkCyan"/>
        </w:rPr>
        <w:t>G</w:t>
      </w:r>
      <w:r>
        <w:rPr>
          <w:rFonts w:cs="Calibri"/>
          <w:sz w:val="20"/>
          <w:szCs w:val="20"/>
        </w:rPr>
        <w:t>343- frameshift in exon 2 (truncates open reading frame)</w:t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AG</w:t>
      </w:r>
      <w:r>
        <w:rPr>
          <w:rFonts w:cs="Calibri"/>
          <w:sz w:val="20"/>
          <w:szCs w:val="20"/>
          <w:highlight w:val="red"/>
          <w:u w:val="single"/>
        </w:rPr>
        <w:t>g</w:t>
      </w:r>
      <w:r>
        <w:rPr>
          <w:rFonts w:cs="Calibri"/>
          <w:sz w:val="20"/>
          <w:szCs w:val="20"/>
        </w:rPr>
        <w:t>t&gt;AG</w:t>
      </w:r>
      <w:r>
        <w:rPr>
          <w:rFonts w:cs="Calibri"/>
          <w:sz w:val="20"/>
          <w:szCs w:val="20"/>
          <w:u w:val="single"/>
        </w:rPr>
        <w:t>t</w:t>
      </w:r>
      <w:r>
        <w:rPr>
          <w:rFonts w:cs="Calibri"/>
          <w:sz w:val="20"/>
          <w:szCs w:val="20"/>
        </w:rPr>
        <w:t xml:space="preserve">t (g404t) disrupts conserved splice site recognition site. </w:t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  <w:highlight w:val="cyan"/>
        </w:rPr>
        <w:t>G</w:t>
      </w:r>
      <w:r>
        <w:rPr>
          <w:rFonts w:cs="Calibri"/>
          <w:sz w:val="20"/>
          <w:szCs w:val="20"/>
        </w:rPr>
        <w:t>95C TGG&gt;TCG Trp&gt;Ser change in invariant residue (position indicated in alignment below)</w:t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Glyma09g36990 coding sequence determined experimentally </w:t>
      </w:r>
    </w:p>
    <w:p>
      <w:pPr>
        <w:pStyle w:val="PlainText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(exons indicated by different highlight colors, placement of loss of function mutations indicated by highlight)</w:t>
      </w:r>
    </w:p>
    <w:p>
      <w:pPr>
        <w:pStyle w:val="PlainText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  <w:u w:val="single"/>
        </w:rPr>
        <w:t>ATG</w:t>
      </w:r>
      <w:r>
        <w:rPr>
          <w:rFonts w:cs="Calibri" w:ascii="Calibri" w:hAnsi="Calibri"/>
          <w:sz w:val="20"/>
          <w:szCs w:val="20"/>
          <w:highlight w:val="lightGray"/>
        </w:rPr>
        <w:t>GAAGGATCATCAGGTGTGAGGAAAGGCACATGGAGTCAAATTGAAGATGATCTTCTCAAAGCTTGCGTGCAACTTTATGGGGAAGGAAATT</w:t>
      </w:r>
      <w:r>
        <w:rPr>
          <w:rFonts w:cs="Calibri" w:ascii="Calibri" w:hAnsi="Calibri"/>
          <w:sz w:val="20"/>
          <w:szCs w:val="20"/>
          <w:highlight w:val="cyan"/>
        </w:rPr>
        <w:t>G</w:t>
      </w:r>
      <w:r>
        <w:rPr>
          <w:rFonts w:cs="Calibri" w:ascii="Calibri" w:hAnsi="Calibri"/>
          <w:sz w:val="20"/>
          <w:szCs w:val="20"/>
          <w:highlight w:val="lightGray"/>
        </w:rPr>
        <w:t>GCACCTTGTTCCTAAAAGAGCAG</w:t>
      </w:r>
      <w:r>
        <w:rPr>
          <w:rFonts w:cs="Calibri" w:ascii="Calibri" w:hAnsi="Calibri"/>
          <w:sz w:val="20"/>
          <w:szCs w:val="20"/>
          <w:highlight w:val="darkGray"/>
        </w:rPr>
        <w:t>GGTTGAACAGATGCCGCAAGAGTTGTAGATTGAGATGGTTGAACTATCTTAAACCAAATATCAAGCGGG</w:t>
      </w:r>
      <w:r>
        <w:rPr>
          <w:rFonts w:cs="Calibri" w:ascii="Calibri" w:hAnsi="Calibri"/>
          <w:sz w:val="20"/>
          <w:szCs w:val="20"/>
          <w:highlight w:val="darkCyan"/>
        </w:rPr>
        <w:t>G</w:t>
      </w:r>
      <w:r>
        <w:rPr>
          <w:rFonts w:cs="Calibri" w:ascii="Calibri" w:hAnsi="Calibri"/>
          <w:sz w:val="20"/>
          <w:szCs w:val="20"/>
          <w:highlight w:val="darkGray"/>
        </w:rPr>
        <w:t>AGATTTCAGTGAAGATGAAATTGATATGATGAT</w:t>
      </w:r>
      <w:r>
        <w:rPr>
          <w:rFonts w:cs="Calibri" w:ascii="Calibri" w:hAnsi="Calibri"/>
          <w:color w:val="FFFFFF"/>
          <w:sz w:val="20"/>
          <w:szCs w:val="20"/>
          <w:highlight w:val="darkMagenta"/>
        </w:rPr>
        <w:t>C</w:t>
      </w:r>
      <w:r>
        <w:rPr>
          <w:rFonts w:cs="Calibri" w:ascii="Calibri" w:hAnsi="Calibri"/>
          <w:sz w:val="20"/>
          <w:szCs w:val="20"/>
          <w:highlight w:val="darkGray"/>
        </w:rPr>
        <w:t>AGATTGCACAAGCTTTTGGGAAACAG</w:t>
      </w:r>
      <w:r>
        <w:rPr>
          <w:rFonts w:cs="Calibri" w:ascii="Calibri" w:hAnsi="Calibri"/>
          <w:sz w:val="20"/>
          <w:szCs w:val="20"/>
          <w:highlight w:val="lightGray"/>
        </w:rPr>
        <w:t>ATGGTCCCTGATTGCAGGAAGACTTCCGGGAAGAACCTCAAACGATGTAAAAAATTATTGGAACACCTACGCACGCCGTAAATTACACTCTCACAAGAAAGACAACAACATAGAAAAGCAAGCTAGGGCCAAAACAACCGTGAAACCCCACGAAGTTATAAAGCCTGTACCTCGAGCTTTAACAAAAACATCCCCACGGTTGCAAGGGAAATTCATTAATAGTTCAGAAGTTGGTGTTAGTCATGAAGAAGGCGCAACTTCAATATCAGGGTCTGGGAATTGGTGGGAAACTTTTTTAGATGACAAGGAAGACATTGAAGAAGGTAACAACAACAAATGCTTCTTTGGTGGGGAAGATGGAGCACTTGACCTTTGGGGTGAAGAGCTTAATTCAATTGCTTGTGACTTTCTTACACAAGGTGAAACTTGGAGCGATTTTCTTCTTGACCTAGGGCTAGGAGAT</w:t>
      </w:r>
      <w:r>
        <w:rPr>
          <w:rFonts w:cs="Calibri" w:ascii="Calibri" w:hAnsi="Calibri"/>
          <w:sz w:val="20"/>
          <w:szCs w:val="20"/>
          <w:highlight w:val="lightGray"/>
          <w:u w:val="single"/>
        </w:rPr>
        <w:t>TAG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eastAsia="Times New Roman"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eastAsia="Times New Roman" w:cs="Calibri"/>
          <w:b/>
          <w:b/>
          <w:sz w:val="20"/>
          <w:szCs w:val="20"/>
        </w:rPr>
      </w:pPr>
      <w:r>
        <w:rPr>
          <w:rFonts w:eastAsia="Times New Roman" w:cs="Calibri" w:ascii="Calibri" w:hAnsi="Calibri"/>
          <w:b/>
          <w:sz w:val="20"/>
          <w:szCs w:val="20"/>
        </w:rPr>
        <w:t xml:space="preserve">Glym09g36990 corrected predicted open reading frame </w:t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eastAsia="Times New Roman" w:cs="Calibri" w:ascii="Calibri" w:hAnsi="Calibri"/>
          <w:sz w:val="20"/>
          <w:szCs w:val="20"/>
        </w:rPr>
        <w:t>MEGSSGVRKGTWSQIEDDLLKACVQLYGEGNWHLVPKRAGLNRCRKSCRLRWLNYLKPNIKRGDFSEDEIDMMIRLHKLLGNRWSLIAGRLPGRTSNDVKNYWNTYARRKLHSHKKDNNIEKQARAKTTVKPHEVIKPVPRALTKTSPRLQGKFINSSEVGVSHEEGATSISGSGNWWETFLDDKEDIEEGNNNKCFFGGEDGALDLWGEELNSIACDFLTQGETWSDFLLDLGLGD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eastAsia="Times New Roman" w:cs="Calibri" w:ascii="Calibri" w:hAnsi="Calibri"/>
          <w:sz w:val="20"/>
          <w:szCs w:val="20"/>
        </w:rPr>
      </w:r>
    </w:p>
    <w:p>
      <w:pPr>
        <w:pStyle w:val="PlainText"/>
        <w:rPr/>
      </w:pPr>
      <w:r>
        <w:rPr>
          <w:rFonts w:cs="Calibri" w:ascii="Calibri" w:hAnsi="Calibri"/>
          <w:b/>
          <w:sz w:val="20"/>
          <w:szCs w:val="20"/>
        </w:rPr>
        <w:t>Alignment of predicted protein from corrected G</w:t>
      </w:r>
      <w:r>
        <w:rPr>
          <w:rFonts w:eastAsia="Times New Roman" w:cs="Calibri" w:ascii="Calibri" w:hAnsi="Calibri"/>
          <w:b/>
          <w:sz w:val="20"/>
          <w:szCs w:val="20"/>
        </w:rPr>
        <w:t xml:space="preserve">lyma09g36690 gene model with three R2R3 MYB transcription factors demonstrated to control anthocyanin accumulation in other species. </w:t>
      </w:r>
    </w:p>
    <w:p>
      <w:pPr>
        <w:pStyle w:val="PlainText"/>
        <w:jc w:val="center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 w:eastAsia="en-US"/>
        </w:rPr>
        <w:drawing>
          <wp:inline distT="0" distB="0" distL="0" distR="0">
            <wp:extent cx="5408295" cy="555053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442" t="22620" r="51951" b="13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95" cy="555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&gt;gi|161376439|gb|ABX71490.1| R2R3 MYB transcription factor 10 [Prunus armeniaca]</w:t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MEGYNLGVRKGAWTREEDDLLRQCIEKQGEGKWHQVPYKAGLSRCRKSCRLRWLNYLKPNIKRGDFMEDEVDLIIRLHKLLGNRWSLIARRLPGRTANDVKNYWNTRLRTDYCMKKMKDKSQETIKTIIRPQPRSFTKSSNCLSFKEPILDHTQLEEKFSETSQTSTSTRIGSDWWETFLDDKDATETATGSGLGLDEEQLASFWVDDDMPQSTRTCINFSKEGLSRGDFSFSVDLWNHSKEE</w:t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&gt;gi|89474447|gb|ABD72953.1| MybA1 [Vitis vinifera]</w:t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MESLGVRKGAWIQEEDVLLRKCIEKYGEGKWHLVPLRAGLNRCRKSCRLRWLNYLKPDIKRGEFALDEVDLMIRLHNLLGNRWSLIAGRLPGRTANDVKNYWHSHHFKKKVQFQKEGRDKPQTHSKTKAIKPHPHKFSKALPRFELKTTAVDTFDTQVSTSSKPSSASPQPNDGIIWWESLLAEHAQMDQETDFSASGEVLIASLWTEETATQKKGPMDGMIEQIQGGEGDFPFDVGFWDTPNTQVNHLI</w:t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&gt;gi|161878912|gb|ABX79948.1| R2R3 MYB transcription factor [Fragaria vesca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alibri"/>
          <w:sz w:val="20"/>
          <w:szCs w:val="20"/>
        </w:rPr>
        <w:t>MEGYFGVRKGAWTKEEDELLKQFIEIHGEGKWHHVPLKSGLNRCRKSCRLRWLNYLKPNIKRGEFAEDEVDLIIRLHKLLGNRWSLIAGRLPGRTANDVKNYWNTYQRKKDQKTASYAKQLKVKSQENTKATTIVRPRPRTFIKRFNFTERYENIEHNHSEMSYTSSLPTAPPQTLQLENVTDWWKDFAEDSTESIDRTMCSGLIGLEDHDFFTNFWVEDTVQSASNDLVNISYV</w:t>
      </w:r>
      <w:r>
        <w:rPr>
          <w:rFonts w:eastAsia="Times New Roman" w:cs="Calibri"/>
          <w:sz w:val="20"/>
          <w:szCs w:val="20"/>
        </w:rPr>
        <w:t>&gt;gi|15219650|ref|NP_176812.1| transcription factor MYB114 [Arabidopsis thaliana]</w:t>
      </w:r>
    </w:p>
    <w:p>
      <w:pPr>
        <w:pStyle w:val="PlainText"/>
        <w:rPr>
          <w:rFonts w:ascii="Calibri" w:hAnsi="Calibri" w:eastAsia="Times New Roman" w:cs="Calibri"/>
          <w:sz w:val="20"/>
          <w:szCs w:val="20"/>
        </w:rPr>
      </w:pPr>
      <w:r>
        <w:rPr>
          <w:rFonts w:eastAsia="Times New Roman" w:cs="Calibri" w:ascii="Calibri" w:hAnsi="Calibri"/>
          <w:sz w:val="20"/>
          <w:szCs w:val="20"/>
        </w:rPr>
        <w:t>MEGSSKGLRKGAWTAEEDSLLRQCIGKYGEGKWHQVPLRAGLNRCRKSCRLRWLNYLKPSIKRGKFSSDEVDLLLRLHKLLGNRWSLIAGRLPGRTANDVKNYWNTHLSKKHEPCCKTKIKRINIITPPNTPAQKVDIF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5:48:00Z</dcterms:created>
  <dc:creator>Gillman, Jason D.</dc:creator>
  <dc:description/>
  <cp:keywords/>
  <dc:language>en-US</dc:language>
  <cp:lastModifiedBy>gilb01</cp:lastModifiedBy>
  <cp:lastPrinted>2011-10-25T13:36:00Z</cp:lastPrinted>
  <dcterms:modified xsi:type="dcterms:W3CDTF">2011-11-09T15:48:00Z</dcterms:modified>
  <cp:revision>2</cp:revision>
  <dc:subject/>
  <dc:title/>
</cp:coreProperties>
</file>